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656E2" w14:textId="77777777" w:rsidR="005922EF" w:rsidRPr="006C2061" w:rsidRDefault="005922EF" w:rsidP="005922EF">
      <w:bookmarkStart w:id="0" w:name="_GoBack"/>
      <w:r>
        <w:t xml:space="preserve">Additional file 2: </w:t>
      </w:r>
      <w:r w:rsidRPr="006C2061">
        <w:t>Table</w:t>
      </w:r>
      <w:r w:rsidRPr="006C2061">
        <w:rPr>
          <w:color w:val="000000" w:themeColor="text1"/>
        </w:rPr>
        <w:t xml:space="preserve"> 1 Baseline characteristics of the study population by quartiles of FEV1decline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5"/>
        <w:gridCol w:w="1716"/>
        <w:gridCol w:w="1596"/>
        <w:gridCol w:w="1596"/>
        <w:gridCol w:w="1596"/>
        <w:gridCol w:w="1596"/>
        <w:gridCol w:w="930"/>
      </w:tblGrid>
      <w:tr w:rsidR="005922EF" w:rsidRPr="005922EF" w14:paraId="506DB301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CB3C" w14:textId="77777777" w:rsidR="005922EF" w:rsidRPr="005922EF" w:rsidRDefault="005922EF" w:rsidP="00863FE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79F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CE6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BDB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871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A87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04B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P value</w:t>
            </w:r>
          </w:p>
        </w:tc>
      </w:tr>
      <w:tr w:rsidR="005922EF" w:rsidRPr="005922EF" w14:paraId="508A6CFD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203B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C5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C03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A35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196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1AE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AFE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233D633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3FCC0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43F9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8.58(2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8EF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8.84(2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B23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4.61(18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CB3B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0.65(19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6457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0.25(21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4FBD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6761689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4B444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Sex,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4426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625(43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4885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26(53.5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F556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15(40.7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C74E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32(38.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CF6D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52(4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66FF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4A49F79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61BE2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87B53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01145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3500A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296E0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30A55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03B9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3034F8C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CA53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9FEE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799(21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49CF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772(23.9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85C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90(12.0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A981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61(14.2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9479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176(36.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BE38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7358DC1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7D2D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13E7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0100(78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5BDC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452(76.0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E931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835(87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E003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764(85.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B51E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049(63.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60B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79ABBF8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06FB8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Baseline BMI, kg/m</w:t>
            </w:r>
            <w:r w:rsidRPr="005922EF">
              <w:rPr>
                <w:rFonts w:eastAsia="DengXi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AA80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5.60(4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C171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5.85(4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F8AD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5.70(4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DB1F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5.58(4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05CF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5.28(4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B579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4D244DD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F740F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4515F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26EE6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528AD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63464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49501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51571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5922EF" w:rsidRPr="005922EF" w14:paraId="032254A2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C11D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Less than 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651C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55(10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C413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54(11.2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ED9D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94(12.7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7AE2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37(10.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0C59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70(8.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A01C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5F4FAED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5869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High school gradu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85FF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594(44.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657C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46(45.8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341F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22(45.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7840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32(43.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15A8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94(43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A162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45946B89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3CA4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Some college or college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9FB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572(44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03B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52(42.8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D83F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81(41.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67F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16(45.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FC65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523(47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8FB7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0615B040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E360B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C2493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420C6" w14:textId="77777777" w:rsidR="005922EF" w:rsidRPr="005922EF" w:rsidRDefault="005922EF" w:rsidP="00863FE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A320F" w14:textId="77777777" w:rsidR="005922EF" w:rsidRPr="005922EF" w:rsidRDefault="005922EF" w:rsidP="00863FE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F331A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85B7E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AAB9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1D6ACE8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4C6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B24B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293(50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991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75(43.6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AA11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846(59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2A1A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835(59.4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F991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37(38.8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208D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0FD69D6F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17BB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Separated/divorced/widow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2F1B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40(10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EFC9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86(9.0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C753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45(14.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8677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81(12.3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6F0F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28(7.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7034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358717B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2537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9A3A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888(39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8DF5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91(47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CEEF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06(26.0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9265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69(28.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0CDE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22(54.0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830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3AAF3367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539C5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0B30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81B5D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E79FB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A58B1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95538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13C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77000E5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3DC6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AF0B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172(47.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0CCF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29(44.3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49DB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513(46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42C5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547(47.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690F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683(52.1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397B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4C048E4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3D92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F99F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932(22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38EC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60(20.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9122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33(25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B36C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47(26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1D98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92(18.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3947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10406E8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3E25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FBAB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795(29.4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AC96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135(35.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D8D3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79(27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E9F0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31(25.7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72CD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950(29.4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07D3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1510420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6985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Current alcohol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5CE6F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D5E39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4B21C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AA53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FF6F0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1254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30</w:t>
            </w:r>
          </w:p>
        </w:tc>
      </w:tr>
      <w:tr w:rsidR="005922EF" w:rsidRPr="005922EF" w14:paraId="1E9D9D4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1DE9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4E46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875(37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A267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01(37.2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1A8A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192(36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FBBD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21(37.8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661F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61(37.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8E1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4F550CF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806E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E91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024(62.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500E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023(62.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FC7E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033(63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4AEA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004(62.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E00E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964(60.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4B65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5922EF" w:rsidRPr="005922EF" w14:paraId="5D79191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0CDE4D64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Physical activity</w:t>
            </w:r>
            <w:r w:rsidRPr="005922EF">
              <w:rPr>
                <w:rFonts w:eastAsia="DengXian" w:hint="eastAsia"/>
                <w:color w:val="000000" w:themeColor="text1"/>
              </w:rPr>
              <w:t>,</w:t>
            </w:r>
            <w:r w:rsidRPr="005922EF">
              <w:rPr>
                <w:rFonts w:eastAsia="DengXian"/>
                <w:color w:val="000000" w:themeColor="text1"/>
              </w:rPr>
              <w:t xml:space="preserve"> </w:t>
            </w:r>
            <w:r w:rsidRPr="005922EF">
              <w:rPr>
                <w:rFonts w:eastAsia="DengXian" w:hint="eastAsia"/>
                <w:color w:val="000000" w:themeColor="text1"/>
              </w:rPr>
              <w:t>MET-min/wee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BA35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67(18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5E1F3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84(18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9FA99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834(21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F98D3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816(20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696F1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631(14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396F8B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5C33B96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448EC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lastRenderedPageBreak/>
              <w:t>Hist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E36BD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6C28E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2AFE2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232F7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9FA9B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FF416" w14:textId="77777777" w:rsidR="005922EF" w:rsidRPr="005922EF" w:rsidRDefault="005922EF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5922EF" w:rsidRPr="005922EF" w14:paraId="3B7CD5A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D3E5F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EB00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83(4.5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4F85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23(3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88AC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60(4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0FEB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63(5.0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76C3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37(4.2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F88B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05</w:t>
            </w:r>
          </w:p>
        </w:tc>
      </w:tr>
      <w:tr w:rsidR="005922EF" w:rsidRPr="005922EF" w14:paraId="098ED9D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D6D9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11DD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282(17.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2DA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40(16.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4A5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21(19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0C4C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03(18.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ABF5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18(16.0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B68C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001</w:t>
            </w:r>
          </w:p>
        </w:tc>
      </w:tr>
      <w:tr w:rsidR="005922EF" w:rsidRPr="005922EF" w14:paraId="05E53C1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8784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CH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C28B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891(6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1FEC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15(6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797B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36(7.3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3501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15(6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5818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225(6.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76187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7</w:t>
            </w:r>
          </w:p>
        </w:tc>
      </w:tr>
      <w:tr w:rsidR="005922EF" w:rsidRPr="005922EF" w14:paraId="4E3FE3F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EA26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CH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9532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695(5.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73A0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60(4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945E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9(5.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B8D6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83(5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C842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73(5.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5CC6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61</w:t>
            </w:r>
          </w:p>
        </w:tc>
      </w:tr>
      <w:tr w:rsidR="005922EF" w:rsidRPr="005922EF" w14:paraId="40ED0F10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92BF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CO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83CC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92(3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18CC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96(3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2248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57(4.8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11DE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49(4.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4D0E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90(2.8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E16C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670D957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79DD2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 xml:space="preserve">Glucose, </w:t>
            </w:r>
            <w:proofErr w:type="spellStart"/>
            <w:r w:rsidRPr="005922EF">
              <w:rPr>
                <w:rFonts w:eastAsia="DengXian"/>
                <w:color w:val="000000" w:themeColor="text1"/>
              </w:rPr>
              <w:t>mmol</w:t>
            </w:r>
            <w:proofErr w:type="spellEnd"/>
            <w:r w:rsidRPr="005922EF">
              <w:rPr>
                <w:rFonts w:eastAsia="DengXian"/>
                <w:color w:val="000000" w:themeColor="text1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E664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23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71F6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11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C187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41(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4797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41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4559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.99(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57F9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001</w:t>
            </w:r>
          </w:p>
        </w:tc>
      </w:tr>
      <w:tr w:rsidR="005922EF" w:rsidRPr="005922EF" w14:paraId="7AF6A6C9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C7BA9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Total cholesterol, mg/</w:t>
            </w:r>
            <w:proofErr w:type="spellStart"/>
            <w:r w:rsidRPr="005922EF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0AC0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04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56EA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03(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1CC4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19(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6F66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5.07(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74D6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4.89(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1DBB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25</w:t>
            </w:r>
          </w:p>
        </w:tc>
      </w:tr>
      <w:tr w:rsidR="005922EF" w:rsidRPr="005922EF" w14:paraId="00816CB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96CC5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HDL cholesterol, mg/</w:t>
            </w:r>
            <w:proofErr w:type="spellStart"/>
            <w:r w:rsidRPr="005922EF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EB63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37(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1C82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34(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86E6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39(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FAD3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39(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534B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38(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3C4C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0469A22D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D76A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LDL cholesterol, mg/</w:t>
            </w:r>
            <w:proofErr w:type="spellStart"/>
            <w:r w:rsidRPr="005922EF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B9C74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.16(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DF42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.20(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C60B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.26(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769E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.15(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B4C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3.03(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346A2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36</w:t>
            </w:r>
          </w:p>
        </w:tc>
      </w:tr>
      <w:tr w:rsidR="005922EF" w:rsidRPr="005922EF" w14:paraId="58CAA9D7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F4C6C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Triglyceride, mg/</w:t>
            </w:r>
            <w:proofErr w:type="spellStart"/>
            <w:r w:rsidRPr="005922EF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3AE4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67(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22BAC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61(1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105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93(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9D5E9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87(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03298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1.27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1E13D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0B38CFB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7E49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Annual change of FEV1, Liters/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3A6EA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22(0.0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7242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101(0.0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3523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37(0.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53A6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15(0.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F67E1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065(0.1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0D505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  <w:tr w:rsidR="005922EF" w:rsidRPr="005922EF" w14:paraId="04D7CDE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5BACF" w14:textId="77777777" w:rsidR="005922EF" w:rsidRPr="005922EF" w:rsidRDefault="005922EF" w:rsidP="00863FE7">
            <w:pPr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Annual change of FVC, Liters/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C5F6E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21(0.0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DCB3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79(0.0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07B6B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38(0.0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BA12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-0.015(0.0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1EA26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0.049(0.1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08840" w14:textId="77777777" w:rsidR="005922EF" w:rsidRPr="005922EF" w:rsidRDefault="005922EF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5922EF">
              <w:rPr>
                <w:rFonts w:eastAsia="DengXian"/>
                <w:color w:val="000000" w:themeColor="text1"/>
              </w:rPr>
              <w:t>&lt;0.001</w:t>
            </w:r>
          </w:p>
        </w:tc>
      </w:tr>
    </w:tbl>
    <w:p w14:paraId="6603CC4B" w14:textId="77777777" w:rsidR="005922EF" w:rsidRDefault="005922EF" w:rsidP="005922EF">
      <w:r>
        <w:rPr>
          <w:rFonts w:hint="eastAsia"/>
        </w:rPr>
        <w:t xml:space="preserve">Abbreviation: </w:t>
      </w:r>
      <w:r>
        <w:t>BMI=body mass index; CHD=coronary heart disease; CHF=chronic heart failure; COPD=chronic obstructive pulmonary disease; HDL=high-density lipoprotein; LDL=low-den</w:t>
      </w:r>
      <w:r w:rsidRPr="00050AAB">
        <w:t>sity lipoprotein;</w:t>
      </w:r>
      <w:r w:rsidRPr="00050AAB">
        <w:rPr>
          <w:rFonts w:hint="eastAsia"/>
        </w:rPr>
        <w:t xml:space="preserve"> FEV1=forced expiratory volume in one second; </w:t>
      </w:r>
      <w:r w:rsidRPr="006C2061">
        <w:t xml:space="preserve">FEV1= </w:t>
      </w:r>
      <w:r>
        <w:rPr>
          <w:rFonts w:hint="eastAsia"/>
        </w:rPr>
        <w:t>forced expiratory volume in one second</w:t>
      </w:r>
      <w:r w:rsidRPr="00050AAB">
        <w:rPr>
          <w:rFonts w:hint="eastAsia"/>
        </w:rPr>
        <w:t>.</w:t>
      </w:r>
    </w:p>
    <w:p w14:paraId="3AC15939" w14:textId="77777777" w:rsidR="001F465F" w:rsidRDefault="001F465F"/>
    <w:sectPr w:rsidR="001F465F" w:rsidSect="005922E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EF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41CD9"/>
    <w:rsid w:val="00551DFE"/>
    <w:rsid w:val="005922EF"/>
    <w:rsid w:val="0059559B"/>
    <w:rsid w:val="00602269"/>
    <w:rsid w:val="006206D7"/>
    <w:rsid w:val="006821E0"/>
    <w:rsid w:val="006D78D4"/>
    <w:rsid w:val="00727F78"/>
    <w:rsid w:val="007465B0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A1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922EF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9</Characters>
  <Application>Microsoft Macintosh Word</Application>
  <DocSecurity>0</DocSecurity>
  <Lines>20</Lines>
  <Paragraphs>5</Paragraphs>
  <ScaleCrop>false</ScaleCrop>
  <LinksUpToDate>false</LinksUpToDate>
  <CharactersWithSpaces>2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02:00Z</dcterms:created>
  <dcterms:modified xsi:type="dcterms:W3CDTF">2021-05-31T10:06:00Z</dcterms:modified>
</cp:coreProperties>
</file>